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0" w:hanging="1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.S1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The 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 xml:space="preserve">coding region sequence of </w:t>
      </w:r>
      <w:r>
        <w:rPr>
          <w:rFonts w:eastAsia="宋体;SimSun" w:cs="Times New Roman" w:ascii="Times New Roman" w:hAnsi="Times New Roman"/>
          <w:i/>
          <w:color w:val="000000"/>
          <w:sz w:val="28"/>
          <w:szCs w:val="28"/>
        </w:rPr>
        <w:t>MaSBE2.3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 xml:space="preserve"> gen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GCCTTCACCCTCGCGGGGATCCGGCTCCCCACCGTGCGGACGTCGCGGCTGTCTGCGCGATCGGGATTCCAGGCCGAGCAGGGGAGGAGGGCCGCCGATCTCGCTTTCCTGTCAAGAAAGCCGATCAAGGTGCCGTTTCTTGGAAGTTCTTCTGATGCTGACCCTGCATATACAACTGTTTCTGCAACCGGCAAAGTGCTAGTTCCAGGTACTGAAAGTGATGATGTGCCATCTTCTACTCTTCCGACCTCAAACACTGAAGCTGCATCAAGTAATCTGCAGTCCTTTGAGGACAAGGTTGAGCCAGATGCAGGGCAGACATCCACTGCCTCCGAACTTACTGGTGCAGAAAGTACAAGTGAAGGTGACAAAGGCACAAATTCTTCTCAAGCCAAAGAAAGGGTTGAGGATGTTGAGGAAAAACCAAGATGTGTTCCTTCACCTGGTAGTGGACGAAGAATTTATGAAATCGACCCATTGTTAAAGGGTCATCGATCACATCTTGATTACCGATATAACCAGTACAAGAAAATGCGCGAGATGATTGATCAGTATGAAGGTAGTTTGGATGCATTTTCTCGTGGCTATGAGAAGTTTGGCTTCAAACGCAGTGCTAGTGGTGTCACTTATCAAGAATGGGCCCCAGGAGCAAAGTGGGCGACACTCATTGGTGACTTCAACAATTGGAACCCCAACACAAATGTCATGACCCAGAATGAGTATGGTGTTTGGGAGGTCTTTCTACCTAATCATGCAGATGGCTCACCACCTATTCCTCATGGCTCACGTGTAAAGATACGCATGGACACTCCATCTGGCATCAAAGATTCCATTCCTGCTTGGATCAAATATTCTGTACAGGCCCCAGGTGAAATACCATATAACGGAATATACTATGATCCACCTGAAGAGGAAAAGTATGTGTTCCAACATCCTCAACCGAAAGCTCCAAAATCATTGCGTATTTATGAGTCACATGTTGGAATGAGTAGTCCGGAACCAAAGATTAACACATATGCTAGTTTTAGGGATGATGTTCTGCCTCGAATCAAAAGGCTTGGGTACAATGCTGTTCAGATAATGGCCATCCAGGAGCACTCTTATTATGCAAGCTTTGGGTATCATGTTACCAACTTTTTTGCACCCAGCAGCCGTTTTGGAACCCCAGATGAACTGAAGTCCTTGATTGACAGAGCTCATGAGCTAGGTCTTCTTGTTCTCATGGATATTGTTCACAGTCATGCATCAAACAATGTACTTGATGGACTGAATCAGTTTGATGGTACTGACTCACACTATTTCCATCCTGGCCCACGGGGCCATCACTGGATGTGGGATTCTCGCCTTTTCAACTATGGAAGTTGGGAAGTTTTAAGGTTTCTATTATCAAATGCAAGATGGTGGCTGGAGGAGTACAAGTTTGATGGGTTTAGATTTGATGGTGTGACCTCAATGATGTACATCCATCACGGACTTGCGGTGGGTTTTACTGGGAATTACAATGAATACTTTGGGTATGCTACTGATGTGGATGCAGTGGTCTACTTGATGCTTGTAAATGAAATGATCCATGGGCTTTATCCAGAGGCTGTTACTATCGGTGAAGATGTAAGTGGTATGCCGACTTTCTGCATCCCTATTCGAGATGGTGGTATTGGGTTTGACTATCGCCTTCATATGGCTATTCCAGATAAATGGATTGAAATTATGAAGTTAAATGATGAAGACTGGAAGATGGGCGAAATTGTTAGCACTCTCACCAACAGGAGGTGGCTAGAAAAATGTGTGGCTTATGCTGAGAGCCATGACCAAGCTCTTGTTGGTGACAAGACAATAGCATTTTGGCTAATGGACAAGGATATGTATGACTTCATGGCACTGGATAGACCATCAACTCCCAGGATTGATCGTGGAATAGCACTTCACAAAATGATTAGACTAGTCACAATGGGTTTAGGTGGTGAAGGATATCTTAACTTTATGGGAAATGAATTTGGGCACCCAGAATGGATAGATTTTCCAAGAGGTGTTCAACATCTTCCAAATGGAAAGGTTATACCAGGAAACAATAATAGTTATGATAAATGCCGTCGAATGTTTGATCTAGGAGATGCAGATTACCTCAGATATCGTGGAATGCAAGAATTCGATCAAGCAATGCAGCATCTCGAGGACAAATATGGTTTCATGACATCAGATCAGTACATCTCCCGAATGGATGAGGGGGATAAGATGATTGTTTTTGAACGAGGTGACTTGGTATTTGTTTTCAATTTCCATTGGACAAATAGCTACTTTGACTACCGAGTTGGTTGCTTAAAGCCTGGAAAATACAAGGTGGTTTTGGATTCTGATGATAAATTATTTGGCGGATTCAATCGAATTGATCATACAGCAGAGTACTTCAGCACTGATGGTTCATATGATAACAGGCCTCGCTCTTTCCTAGTTTATGCGCCTAGTAGAACTGTAGTGGTTTATGCTCTTTCTGTGGACTG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mino acid sequence of MaSBE2.3 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AGIRTVRTSRSARSGAGRRAADASRKIKVGSSSDADAYTTVSATGKVVGTSDDVSSTTSNTAASSNSDKVDAGTSTASTGASTSGDKGTNSSAKRVDVKRCVSGSGRRIYIDKGHRSHDYRYNYKKMRMIDYGSDASRGYKGKRSASGVTYWAGAKWATIGDNNWNNTNVMTNYGVWVNHADGSIHGSRVKIRMDTSGIKDSIAWIKYSVAGIYNGIYYDKYVHKAKSRIYSHVGMSSKINTYASRDDVRIKRGYNAVIMAIHSYYASGYHVTNASSRGTDKSIDRAHGVMDIVHSHASNNVDGNDGTDSHYHGRGHHWMWDSRNYGSWVRSNARWWYKDGRDGVTSMMYIHHGAVGTGNYNYGYATDVDAVVYMVNMIHGYAVTIGDVSGMTCIIRDGGIGDYRHMAIDKWIIMKNDDWKMGIVSTTNRRWKCVAYASHDAVGDKTIAWMDKDMYDMADRSTRIDRGIAHKMIRVTMGGGGYNMGNGHWIDRGVHNGKVIGNNNSYDKCRRMDGDADYRYRGMDAMHDKYGMTSDYISRMDGDKMIVRGDVVNHWTNSYDYRVGCKGKYKVVDSDDKGGNRIDHTAYSTDGSYDNRRSVYASRTVVVYASV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Orf">
    <w:name w:val="or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4:05:00Z</dcterms:created>
  <dc:creator>Administrator</dc:creator>
  <dc:description/>
  <cp:keywords/>
  <dc:language>en-US</dc:language>
  <cp:lastModifiedBy>Windows 用户</cp:lastModifiedBy>
  <dcterms:modified xsi:type="dcterms:W3CDTF">2019-11-15T02:35:00Z</dcterms:modified>
  <cp:revision>14</cp:revision>
  <dc:subject/>
  <dc:title/>
</cp:coreProperties>
</file>